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2816C8">
      <w:pPr>
        <w:spacing w:after="120"/>
        <w:jc w:val="center"/>
        <w:rPr>
          <w:rFonts w:hint="default" w:ascii="Calibri" w:eastAsia="宋体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sz w:val="21"/>
          <w:szCs w:val="21"/>
          <w:highlight w:val="none"/>
        </w:rPr>
        <w:t>S1</w:t>
      </w:r>
      <w:r>
        <w:rPr>
          <w:rFonts w:hint="eastAsia" w:ascii="Times New Roman" w:hAnsi="Times New Roman" w:eastAsia="宋体" w:cs="Times New Roman"/>
          <w:b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/>
          <w:sz w:val="21"/>
          <w:szCs w:val="21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/>
          <w:sz w:val="21"/>
          <w:szCs w:val="21"/>
          <w:highlight w:val="none"/>
        </w:rPr>
        <w:t>Items constituting the Frailty Index and cut-off points.</w:t>
      </w:r>
    </w:p>
    <w:tbl>
      <w:tblPr>
        <w:tblStyle w:val="2"/>
        <w:tblW w:w="5360" w:type="pct"/>
        <w:jc w:val="center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689"/>
        <w:gridCol w:w="5302"/>
        <w:gridCol w:w="3145"/>
      </w:tblGrid>
      <w:tr w14:paraId="7CFC8206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7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 w:val="0"/>
            <w:vAlign w:val="center"/>
          </w:tcPr>
          <w:p w14:paraId="133C404F"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90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 w:val="0"/>
            <w:vAlign w:val="center"/>
          </w:tcPr>
          <w:p w14:paraId="3DE79DCD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Items</w:t>
            </w:r>
          </w:p>
        </w:tc>
        <w:tc>
          <w:tcPr>
            <w:tcW w:w="172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 w:val="0"/>
            <w:vAlign w:val="center"/>
          </w:tcPr>
          <w:p w14:paraId="4F50F774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Coding / Cut-off points</w:t>
            </w:r>
          </w:p>
        </w:tc>
      </w:tr>
      <w:tr w14:paraId="0AE8AA6E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61CD6A29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739F225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Self-reported physician diagnosed hypertension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17A705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57BEED0F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7A947A4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2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48B0B21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Self-reported physician diagnosed diabetes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6DFE1A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5394B890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87246B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3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2C9699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Self-reported physician diagnosed heart diseas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454179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5370AC1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41CFD81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1F0DB0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Self-reported physician diagnosed strok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6673098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5F8C0C0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6610DF2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5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C4A87B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Self-reported physician diagnosed cancer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D1F60B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74D17A0C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58750E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6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56F840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Self-reported physician diagnosed arthritis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78BAC9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28B6B995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F1F919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7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788D7BD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Self-reported physician diagnosed chronic lung diseas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6A24B70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1B11F22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30D06DB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8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0C7592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Self-reported physician diagnosed asthma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EA3E96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61BAA87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30CA591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9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D7CC40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Self-reported physician diagnosed any emotional, nervous, or psychiatric problems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7B3CD31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2E1E7E0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F24D14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24D93053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Self-reported physician diagnosed memory-related diseas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2C52FDC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0E2B381C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72C28DA6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11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65E5C5D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highlight w:val="none"/>
              </w:rPr>
              <w:t>Self-reported vision problems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7EDA4B9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55477B2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F621290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12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B2D489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highlight w:val="none"/>
              </w:rPr>
              <w:t>Self-reported hearing problems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4ADF994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6449375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19796B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13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281A9A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Self-reported general health status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389D851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 xml:space="preserve"> 1= 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Poor</w:t>
            </w: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 xml:space="preserve">, 0.75= 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fair</w:t>
            </w: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; 0.5= good; 0.25= very good; 0= excellent</w:t>
            </w:r>
          </w:p>
        </w:tc>
      </w:tr>
      <w:tr w14:paraId="0BBA5FD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AE63B7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14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29B6934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Difficulty with dressing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C0AFCF3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526E0ED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6B623AC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15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39A5083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Difficulty with bathing or showering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E9398B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39E3151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D65CE1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16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61D84FE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Difficulty with eating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DFB227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182179BE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7143356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17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7E54395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Difficulty with getting in and out of bed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34058383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2A82D04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4959EFA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18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DBA26A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Difficulty with using the toilet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739FB91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14D4825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8023D2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19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3FA9B119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Difficulty with managing money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E0BBED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65F546B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4145D636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20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28BFCF64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Difficulty with taking medications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3CFBB4F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3E9B5016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D6713A3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21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B6E4BF9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Difficulty with shopping for groceries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6A541CF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5D8C97C6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63F4B5E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22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78D3B8E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Difficulty with preparing meals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6FCBB21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1B2531A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471AE23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highlight w:val="none"/>
              </w:rPr>
              <w:t>23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2FB6459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highlight w:val="none"/>
              </w:rPr>
              <w:t>Difficulty with doing housework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E5426B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0EE5058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441B73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24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91ED98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Mobility: difficulty with walking 100 yards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8EBA850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582F39C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440CD0C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25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4B4E9DD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Mobility: difficulty with getting up from a chair after sitting for long periods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7AEB8558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5B188DE5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0B08F40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26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759250F9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Mobility: difficulty with climbing several flights of stairs without resting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A51135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2C11EFF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6FBE2C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27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2DA3ABF3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Mobility: difficulty with lifting or carrying weights over 10 pounds/jins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3707CA8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0BAD85A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6AA7FD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28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2955805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Mobility: difficulty with picking up a coin from the tabl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272844C3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7186D2F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7901342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29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76BDC8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Mobility: difficulty with stooping, kneeling, or crouching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D3E27F6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317B6F5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3793427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30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690FED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Mobility: difficulty with reaching arms above shoulder level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07AA7BC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Yes = 1, No = 0</w:t>
            </w:r>
          </w:p>
        </w:tc>
      </w:tr>
      <w:tr w14:paraId="4276B5A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8C8A2B3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31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532823C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highlight w:val="none"/>
              </w:rPr>
              <w:t>Depression: CESD-10 questionnair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4AF7B5E9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 xml:space="preserve">CESD-10 </w:t>
            </w:r>
            <w:r>
              <w:rPr>
                <w:rFonts w:ascii="Cambria Math" w:hAnsi="Cambria Math" w:eastAsia="等线" w:cs="Times New Roman"/>
                <w:color w:val="333333"/>
                <w:kern w:val="0"/>
                <w:sz w:val="20"/>
                <w:szCs w:val="20"/>
              </w:rPr>
              <w:t>≤</w:t>
            </w:r>
            <w:r>
              <w:rPr>
                <w:rFonts w:hint="eastAsia" w:ascii="Cambria Math" w:hAnsi="Cambria Math" w:eastAsia="等线" w:cs="Times New Roman"/>
                <w:color w:val="333333"/>
                <w:kern w:val="0"/>
                <w:sz w:val="20"/>
                <w:szCs w:val="20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10 =0  &gt;</w:t>
            </w: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10 =1</w:t>
            </w:r>
          </w:p>
        </w:tc>
      </w:tr>
      <w:tr w14:paraId="6E7B2A7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 w:val="0"/>
            <w:vAlign w:val="center"/>
          </w:tcPr>
          <w:p w14:paraId="3543F16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32</w:t>
            </w:r>
          </w:p>
        </w:tc>
        <w:tc>
          <w:tcPr>
            <w:tcW w:w="29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 w:val="0"/>
            <w:vAlign w:val="center"/>
          </w:tcPr>
          <w:p w14:paraId="55C0CFE6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highlight w:val="none"/>
              </w:rPr>
              <w:t>Cognition: (memory test score + orientation test score + serial 7's test + drawing test) / 21</w:t>
            </w:r>
          </w:p>
        </w:tc>
        <w:tc>
          <w:tcPr>
            <w:tcW w:w="17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 w:val="0"/>
            <w:vAlign w:val="center"/>
          </w:tcPr>
          <w:p w14:paraId="2FDB472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</w:rPr>
              <w:t>Continuous, ranging from 0 to 1</w:t>
            </w:r>
          </w:p>
        </w:tc>
      </w:tr>
    </w:tbl>
    <w:p w14:paraId="1373685B"/>
    <w:p w14:paraId="5C67914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A72055"/>
    <w:rsid w:val="384A6DE9"/>
    <w:rsid w:val="3AA72055"/>
    <w:rsid w:val="400A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1</Words>
  <Characters>1840</Characters>
  <Lines>0</Lines>
  <Paragraphs>0</Paragraphs>
  <TotalTime>0</TotalTime>
  <ScaleCrop>false</ScaleCrop>
  <LinksUpToDate>false</LinksUpToDate>
  <CharactersWithSpaces>217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10:31:00Z</dcterms:created>
  <dc:creator>〖 Sunshine 〗</dc:creator>
  <cp:lastModifiedBy>〖 Sunshine 〗</cp:lastModifiedBy>
  <dcterms:modified xsi:type="dcterms:W3CDTF">2025-10-07T14:5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71563F23E0B4D12AC56D5A08AC92781_11</vt:lpwstr>
  </property>
  <property fmtid="{D5CDD505-2E9C-101B-9397-08002B2CF9AE}" pid="4" name="KSOTemplateDocerSaveRecord">
    <vt:lpwstr>eyJoZGlkIjoiODEwYTRhNWQzNjFkNDM1ODU2MTk3MTdmZjk3MmUwMzciLCJ1c2VySWQiOiI3MTkwNjMwOTIifQ==</vt:lpwstr>
  </property>
</Properties>
</file>